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EE0" w:rsidRPr="00756F0C" w:rsidRDefault="00756F0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56F0C">
        <w:rPr>
          <w:rFonts w:ascii="Times New Roman" w:hAnsi="Times New Roman" w:cs="Times New Roman"/>
          <w:b/>
          <w:sz w:val="24"/>
          <w:szCs w:val="24"/>
        </w:rPr>
        <w:t>Supplemental Table 6.</w:t>
      </w:r>
      <w:proofErr w:type="gramEnd"/>
      <w:r w:rsidRPr="00756F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6F0C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756F0C">
        <w:rPr>
          <w:rFonts w:ascii="Times New Roman" w:hAnsi="Times New Roman" w:cs="Times New Roman"/>
          <w:sz w:val="24"/>
          <w:szCs w:val="24"/>
        </w:rPr>
        <w:t xml:space="preserve"> analyses of mummy’s </w:t>
      </w:r>
      <w:proofErr w:type="spellStart"/>
      <w:r w:rsidRPr="00756F0C">
        <w:rPr>
          <w:rFonts w:ascii="Times New Roman" w:hAnsi="Times New Roman" w:cs="Times New Roman"/>
          <w:sz w:val="24"/>
          <w:szCs w:val="24"/>
        </w:rPr>
        <w:t>microbiome</w:t>
      </w:r>
      <w:proofErr w:type="spellEnd"/>
      <w:r w:rsidRPr="00756F0C">
        <w:rPr>
          <w:rFonts w:ascii="Times New Roman" w:hAnsi="Times New Roman" w:cs="Times New Roman"/>
          <w:sz w:val="24"/>
          <w:szCs w:val="24"/>
        </w:rPr>
        <w:t xml:space="preserve"> (descending colon) against available </w:t>
      </w:r>
      <w:proofErr w:type="spellStart"/>
      <w:r w:rsidRPr="00756F0C">
        <w:rPr>
          <w:rFonts w:ascii="Times New Roman" w:hAnsi="Times New Roman" w:cs="Times New Roman"/>
          <w:i/>
          <w:sz w:val="24"/>
          <w:szCs w:val="24"/>
        </w:rPr>
        <w:t>Trypanosoma</w:t>
      </w:r>
      <w:proofErr w:type="spellEnd"/>
      <w:r w:rsidRPr="00756F0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756F0C">
        <w:rPr>
          <w:rFonts w:ascii="Times New Roman" w:hAnsi="Times New Roman" w:cs="Times New Roman"/>
          <w:i/>
          <w:sz w:val="24"/>
          <w:szCs w:val="24"/>
        </w:rPr>
        <w:t>cruzi</w:t>
      </w:r>
      <w:proofErr w:type="spellEnd"/>
      <w:r w:rsidRPr="00756F0C">
        <w:rPr>
          <w:rFonts w:ascii="Times New Roman" w:hAnsi="Times New Roman" w:cs="Times New Roman"/>
          <w:sz w:val="24"/>
          <w:szCs w:val="24"/>
        </w:rPr>
        <w:t xml:space="preserve"> strains. </w:t>
      </w:r>
    </w:p>
    <w:tbl>
      <w:tblPr>
        <w:tblW w:w="9817" w:type="dxa"/>
        <w:jc w:val="center"/>
        <w:tblInd w:w="96" w:type="dxa"/>
        <w:tblLook w:val="04A0"/>
      </w:tblPr>
      <w:tblGrid>
        <w:gridCol w:w="2500"/>
        <w:gridCol w:w="3520"/>
        <w:gridCol w:w="1372"/>
        <w:gridCol w:w="1440"/>
        <w:gridCol w:w="985"/>
      </w:tblGrid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6F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ypanosoma</w:t>
            </w:r>
            <w:proofErr w:type="spellEnd"/>
            <w:r w:rsidRPr="00756F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56F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uzi</w:t>
            </w:r>
            <w:proofErr w:type="spellEnd"/>
            <w:r w:rsidRPr="00756F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st hit (Region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 (</w:t>
            </w:r>
            <w:proofErr w:type="spellStart"/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entity (%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-value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 </w:t>
            </w:r>
            <w:proofErr w:type="spellStart"/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ner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70851345|gb|AAHK01016596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31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70848846|gb|AAHK01019093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30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70863139|gb|AAHK01005109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69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|70859655|gb|AAHK01008360.1|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E+00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70861786|gb|AAHK01006336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69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70858470|gb|AAHK01009511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E-15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28c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557859122|gb|AYLP01000175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E-32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meraldo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31948721|gb|ANOX01005600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94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31948498|gb|ANOX01005823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135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31951988|gb|ANOX01002333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32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31947418|gb|ANOX01006903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107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31951991|gb|ANOX01002330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15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R cl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40824831|gb|AODP01001459.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E-32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40824830|gb|AODP01001460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15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nkellei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07393785|gb|AHKC01020053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32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07393131|gb|AHKC01020501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E-59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07391072|gb|AHKC01022161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70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07403440|gb|AHKC01013149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15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lvio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07831022|gb|ADWP02026601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15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07840309|gb|ADWP02019721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E-59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07855425|gb|ADWP02010818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70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07830647|gb|ADWP02026919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15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ula cl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78877473|gb|AQHO01016241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42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78881375|gb|AQHO01012339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142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78878127|gb|AQHO01015587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E-24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78881319|gb|AQHO01012395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E+00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78880269|gb|AQHO01013445.1|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132</w:t>
            </w:r>
          </w:p>
        </w:tc>
      </w:tr>
      <w:tr w:rsidR="00756F0C" w:rsidRPr="00756F0C" w:rsidTr="00D2336B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|478889933|gb|AQHO01003782.1|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0C" w:rsidRPr="00756F0C" w:rsidRDefault="00756F0C" w:rsidP="00756F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31</w:t>
            </w:r>
          </w:p>
        </w:tc>
      </w:tr>
    </w:tbl>
    <w:p w:rsidR="00756F0C" w:rsidRPr="00756F0C" w:rsidRDefault="00756F0C">
      <w:pPr>
        <w:rPr>
          <w:rFonts w:ascii="Times New Roman" w:hAnsi="Times New Roman" w:cs="Times New Roman"/>
        </w:rPr>
      </w:pPr>
    </w:p>
    <w:sectPr w:rsidR="00756F0C" w:rsidRPr="00756F0C" w:rsidSect="005D5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56F0C"/>
    <w:rsid w:val="005D5EE0"/>
    <w:rsid w:val="00756F0C"/>
    <w:rsid w:val="00D2336B"/>
    <w:rsid w:val="00F37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89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5</Characters>
  <Application>Microsoft Office Word</Application>
  <DocSecurity>0</DocSecurity>
  <Lines>11</Lines>
  <Paragraphs>3</Paragraphs>
  <ScaleCrop>false</ScaleCrop>
  <Company>Toshiba</Company>
  <LinksUpToDate>false</LinksUpToDate>
  <CharactersWithSpaces>1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 Marie Santiago-Rodríguez</dc:creator>
  <cp:lastModifiedBy>Tasha Marie Santiago-Rodríguez</cp:lastModifiedBy>
  <cp:revision>2</cp:revision>
  <dcterms:created xsi:type="dcterms:W3CDTF">2015-07-20T23:42:00Z</dcterms:created>
  <dcterms:modified xsi:type="dcterms:W3CDTF">2015-07-22T17:55:00Z</dcterms:modified>
</cp:coreProperties>
</file>